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DFBC" w14:textId="36AA0EA5" w:rsidR="001B44A3" w:rsidRPr="0070776D" w:rsidRDefault="009766E4" w:rsidP="009766E4">
      <w:pPr>
        <w:rPr>
          <w:rFonts w:ascii="Times New Roman" w:hAnsi="Times New Roman" w:cs="Times New Roman"/>
        </w:rPr>
      </w:pPr>
      <w:r w:rsidRPr="001D6315">
        <w:rPr>
          <w:rFonts w:ascii="Times New Roman" w:hAnsi="Times New Roman" w:cs="Times New Roman"/>
          <w:b/>
          <w:bCs/>
        </w:rPr>
        <w:t xml:space="preserve">Supplemental </w:t>
      </w:r>
      <w:r w:rsidR="001D6315" w:rsidRPr="001D6315">
        <w:rPr>
          <w:rFonts w:ascii="Times New Roman" w:hAnsi="Times New Roman" w:cs="Times New Roman" w:hint="eastAsia"/>
          <w:b/>
          <w:bCs/>
        </w:rPr>
        <w:t xml:space="preserve">Table </w:t>
      </w:r>
      <w:r w:rsidR="00A8311B">
        <w:rPr>
          <w:rFonts w:ascii="Times New Roman" w:hAnsi="Times New Roman" w:cs="Times New Roman" w:hint="eastAsia"/>
          <w:b/>
          <w:bCs/>
        </w:rPr>
        <w:t>4</w:t>
      </w:r>
      <w:r w:rsidR="001D6315" w:rsidRPr="001D6315">
        <w:rPr>
          <w:rFonts w:ascii="Times New Roman" w:hAnsi="Times New Roman" w:cs="Times New Roman" w:hint="eastAsia"/>
          <w:b/>
          <w:bCs/>
        </w:rPr>
        <w:t>a</w:t>
      </w:r>
      <w:r w:rsidR="001D6315">
        <w:rPr>
          <w:rFonts w:ascii="Times New Roman" w:hAnsi="Times New Roman" w:cs="Times New Roman" w:hint="eastAsia"/>
          <w:b/>
          <w:bCs/>
        </w:rPr>
        <w:t xml:space="preserve">. </w:t>
      </w:r>
      <w:r w:rsidR="0070776D" w:rsidRPr="0070776D">
        <w:rPr>
          <w:rFonts w:ascii="Times New Roman" w:hAnsi="Times New Roman" w:cs="Times New Roman"/>
        </w:rPr>
        <w:t>Baseline characteristics before propensity-score matching (RARN vs LRN after excluding the overall first five RARN cases).</w:t>
      </w:r>
    </w:p>
    <w:p w14:paraId="3B68879D" w14:textId="77777777" w:rsidR="009766E4" w:rsidRDefault="009766E4" w:rsidP="009766E4">
      <w:pPr>
        <w:rPr>
          <w:rFonts w:ascii="Times New Roman" w:hAnsi="Times New Roman" w:cs="Times New Roman"/>
        </w:rPr>
      </w:pPr>
    </w:p>
    <w:tbl>
      <w:tblPr>
        <w:tblW w:w="8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1"/>
        <w:gridCol w:w="1888"/>
        <w:gridCol w:w="1889"/>
        <w:gridCol w:w="1888"/>
      </w:tblGrid>
      <w:tr w:rsidR="00A8311B" w:rsidRPr="00A8311B" w14:paraId="61CF7CDD" w14:textId="77777777" w:rsidTr="00A8311B">
        <w:trPr>
          <w:trHeight w:val="454"/>
        </w:trPr>
        <w:tc>
          <w:tcPr>
            <w:tcW w:w="2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337F6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Factor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69D3B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LRN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A9122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RAR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EC81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SMD</w:t>
            </w:r>
          </w:p>
        </w:tc>
      </w:tr>
      <w:tr w:rsidR="00A8311B" w:rsidRPr="00A8311B" w14:paraId="4D0F1FF1" w14:textId="77777777" w:rsidTr="00A8311B">
        <w:trPr>
          <w:trHeight w:val="702"/>
        </w:trPr>
        <w:tc>
          <w:tcPr>
            <w:tcW w:w="28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60805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E8A92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31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6EC76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30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A5A83" w14:textId="77777777" w:rsidR="00A8311B" w:rsidRPr="00A8311B" w:rsidRDefault="00A8311B" w:rsidP="00A8311B">
            <w:pPr>
              <w:widowControl/>
              <w:jc w:val="left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</w:p>
        </w:tc>
      </w:tr>
      <w:tr w:rsidR="00A8311B" w:rsidRPr="00A8311B" w14:paraId="40A2C0C2" w14:textId="77777777" w:rsidTr="00A8311B">
        <w:trPr>
          <w:trHeight w:val="702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93DE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≥ pT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8F9ED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8AA3F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83916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583</w:t>
            </w:r>
          </w:p>
        </w:tc>
      </w:tr>
      <w:tr w:rsidR="00A8311B" w:rsidRPr="00A8311B" w14:paraId="339804C1" w14:textId="77777777" w:rsidTr="00A8311B">
        <w:trPr>
          <w:trHeight w:val="702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99C0E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Venous tumor thrombu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4AD2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3E333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FE52F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707</w:t>
            </w:r>
          </w:p>
        </w:tc>
      </w:tr>
      <w:tr w:rsidR="00A8311B" w:rsidRPr="00A8311B" w14:paraId="5CD23D10" w14:textId="77777777" w:rsidTr="00A8311B">
        <w:trPr>
          <w:trHeight w:val="702"/>
        </w:trPr>
        <w:tc>
          <w:tcPr>
            <w:tcW w:w="2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B414B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umor diameter (mm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4CAA3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47.5 (22-9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EBABD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67.5 (20-20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EB13D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761</w:t>
            </w:r>
          </w:p>
        </w:tc>
      </w:tr>
    </w:tbl>
    <w:p w14:paraId="55079D92" w14:textId="0F49318E" w:rsidR="007D3AFE" w:rsidRDefault="007D3AFE" w:rsidP="009766E4">
      <w:pPr>
        <w:rPr>
          <w:rFonts w:ascii="Times New Roman" w:hAnsi="Times New Roman" w:cs="Times New Roman"/>
        </w:rPr>
      </w:pPr>
    </w:p>
    <w:p w14:paraId="7544B1E9" w14:textId="4B73DBC6" w:rsidR="0070776D" w:rsidRDefault="0070776D" w:rsidP="009766E4">
      <w:pPr>
        <w:rPr>
          <w:rFonts w:ascii="Times New Roman" w:hAnsi="Times New Roman" w:cs="Times New Roman" w:hint="eastAsia"/>
        </w:rPr>
      </w:pPr>
      <w:r w:rsidRPr="0070776D">
        <w:rPr>
          <w:rFonts w:ascii="Times New Roman" w:hAnsi="Times New Roman" w:cs="Times New Roman"/>
        </w:rPr>
        <w:t xml:space="preserve">Values are n or median (IQR) as appropriate. The standardized mean difference (SMD) is shown for each covariate; balance threshold: SMD &lt; 0.10. No hypothesis testing was performed on baseline variables. </w:t>
      </w:r>
    </w:p>
    <w:p w14:paraId="05FEDB9F" w14:textId="6CA94BE0" w:rsidR="00A8311B" w:rsidRDefault="00A831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D0C770" w14:textId="65E768CE" w:rsidR="007D3AFE" w:rsidRPr="0070776D" w:rsidRDefault="00A8311B">
      <w:pPr>
        <w:widowControl/>
        <w:jc w:val="left"/>
        <w:rPr>
          <w:rFonts w:ascii="Times New Roman" w:hAnsi="Times New Roman" w:cs="Times New Roman"/>
        </w:rPr>
      </w:pPr>
      <w:r w:rsidRPr="001D631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D6315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4b.</w:t>
      </w:r>
      <w:r w:rsidR="0070776D" w:rsidRPr="0070776D">
        <w:t xml:space="preserve"> </w:t>
      </w:r>
      <w:r w:rsidR="0070776D" w:rsidRPr="0070776D">
        <w:rPr>
          <w:rFonts w:ascii="Times New Roman" w:hAnsi="Times New Roman" w:cs="Times New Roman"/>
        </w:rPr>
        <w:t>Baseline characteristics after 1:1 propensity-score matching (RARN vs LRN after excluding the overall first five RARN cases).</w:t>
      </w:r>
    </w:p>
    <w:p w14:paraId="6B3268DE" w14:textId="77777777" w:rsidR="00A8311B" w:rsidRDefault="00A8311B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W w:w="84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3"/>
        <w:gridCol w:w="1891"/>
        <w:gridCol w:w="1891"/>
        <w:gridCol w:w="1891"/>
      </w:tblGrid>
      <w:tr w:rsidR="00A8311B" w:rsidRPr="00A8311B" w14:paraId="7D061D6D" w14:textId="77777777" w:rsidTr="00A8311B">
        <w:trPr>
          <w:trHeight w:val="514"/>
        </w:trPr>
        <w:tc>
          <w:tcPr>
            <w:tcW w:w="2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258B2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Factor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19C8C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LRN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F98AC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RARN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0FB5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SMD</w:t>
            </w:r>
          </w:p>
        </w:tc>
      </w:tr>
      <w:tr w:rsidR="00A8311B" w:rsidRPr="00A8311B" w14:paraId="6DFB8A5F" w14:textId="77777777" w:rsidTr="00A8311B">
        <w:trPr>
          <w:trHeight w:val="793"/>
        </w:trPr>
        <w:tc>
          <w:tcPr>
            <w:tcW w:w="282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3D7FB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19BE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730DB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A1B07" w14:textId="77777777" w:rsidR="00A8311B" w:rsidRPr="00A8311B" w:rsidRDefault="00A8311B" w:rsidP="00A8311B">
            <w:pPr>
              <w:widowControl/>
              <w:jc w:val="left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</w:p>
        </w:tc>
      </w:tr>
      <w:tr w:rsidR="00A8311B" w:rsidRPr="00A8311B" w14:paraId="5DE8DFE6" w14:textId="77777777" w:rsidTr="00A8311B">
        <w:trPr>
          <w:trHeight w:val="79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84C8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≥ pT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BE395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68220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AEBE7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</w:tr>
      <w:tr w:rsidR="00A8311B" w:rsidRPr="00A8311B" w14:paraId="06392132" w14:textId="77777777" w:rsidTr="00A8311B">
        <w:trPr>
          <w:trHeight w:val="79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2525F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Venous tumor thromb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EDBDC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5362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A541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</w:tr>
      <w:tr w:rsidR="00A8311B" w:rsidRPr="00A8311B" w14:paraId="44A5F128" w14:textId="77777777" w:rsidTr="00A8311B">
        <w:trPr>
          <w:trHeight w:val="793"/>
        </w:trPr>
        <w:tc>
          <w:tcPr>
            <w:tcW w:w="28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B340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Tumor diameter (mm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811F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47.5 (22-9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507C5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49 (20-10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7D367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0"/>
                <w:szCs w:val="20"/>
              </w:rPr>
              <w:t>0.012</w:t>
            </w:r>
          </w:p>
        </w:tc>
      </w:tr>
    </w:tbl>
    <w:p w14:paraId="041656C4" w14:textId="77777777" w:rsidR="00A8311B" w:rsidRDefault="00A8311B">
      <w:pPr>
        <w:widowControl/>
        <w:jc w:val="left"/>
        <w:rPr>
          <w:rFonts w:ascii="Times New Roman" w:hAnsi="Times New Roman" w:cs="Times New Roman"/>
        </w:rPr>
      </w:pPr>
    </w:p>
    <w:p w14:paraId="4EAA0465" w14:textId="139085D5" w:rsidR="00A8311B" w:rsidRDefault="0070776D">
      <w:pPr>
        <w:widowControl/>
        <w:jc w:val="left"/>
        <w:rPr>
          <w:rFonts w:ascii="Times New Roman" w:hAnsi="Times New Roman" w:cs="Times New Roman"/>
        </w:rPr>
      </w:pPr>
      <w:r w:rsidRPr="0070776D">
        <w:rPr>
          <w:rFonts w:ascii="Times New Roman" w:hAnsi="Times New Roman" w:cs="Times New Roman"/>
        </w:rPr>
        <w:t xml:space="preserve">Matching specification: 1:1 nearest-neighbor without replacement, caliper 0.20 SD on </w:t>
      </w:r>
      <w:r w:rsidRPr="0070776D">
        <w:rPr>
          <w:rFonts w:ascii="Times New Roman" w:hAnsi="Times New Roman" w:cs="Times New Roman"/>
        </w:rPr>
        <w:t>logit (</w:t>
      </w:r>
      <w:r w:rsidRPr="0070776D">
        <w:rPr>
          <w:rFonts w:ascii="Times New Roman" w:hAnsi="Times New Roman" w:cs="Times New Roman"/>
        </w:rPr>
        <w:t xml:space="preserve">propensity score); covariates in the PS model: tumor size (continuous), ≥pT2, venous tumor thrombus. Values are n or median (IQR). All covariates met the prespecified balance criterion (SMD &lt; 0.10). No hypothesis testing was performed on baseline variables. </w:t>
      </w:r>
    </w:p>
    <w:p w14:paraId="61A8F19E" w14:textId="294A26F9" w:rsidR="00A8311B" w:rsidRDefault="00A831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3C9B7C" w14:textId="6D040ABA" w:rsidR="00A8311B" w:rsidRPr="0070776D" w:rsidRDefault="00A8311B" w:rsidP="00A8311B">
      <w:pPr>
        <w:widowControl/>
        <w:jc w:val="left"/>
        <w:rPr>
          <w:rFonts w:ascii="Times New Roman" w:hAnsi="Times New Roman" w:cs="Times New Roman"/>
        </w:rPr>
      </w:pPr>
      <w:r w:rsidRPr="001D631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D6315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4c.</w:t>
      </w:r>
      <w:r w:rsidR="0070776D" w:rsidRPr="0070776D">
        <w:t xml:space="preserve"> </w:t>
      </w:r>
      <w:r w:rsidR="0070776D" w:rsidRPr="0070776D">
        <w:rPr>
          <w:rFonts w:ascii="Times New Roman" w:hAnsi="Times New Roman" w:cs="Times New Roman"/>
        </w:rPr>
        <w:t>Perioperative outcomes in the propensity-matched cohort (RARN vs LRN after excluding the overall first five RARN cases).</w:t>
      </w:r>
    </w:p>
    <w:p w14:paraId="1CC5D981" w14:textId="77777777" w:rsidR="00A8311B" w:rsidRDefault="00A8311B">
      <w:pPr>
        <w:widowControl/>
        <w:jc w:val="left"/>
        <w:rPr>
          <w:rFonts w:ascii="Times New Roman" w:hAnsi="Times New Roman" w:cs="Times New Roman"/>
        </w:rPr>
      </w:pPr>
    </w:p>
    <w:tbl>
      <w:tblPr>
        <w:tblW w:w="8494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828"/>
        <w:gridCol w:w="1795"/>
        <w:gridCol w:w="1795"/>
        <w:gridCol w:w="1076"/>
      </w:tblGrid>
      <w:tr w:rsidR="00A8311B" w:rsidRPr="00A8311B" w14:paraId="3D2CB325" w14:textId="77777777" w:rsidTr="00A8311B">
        <w:trPr>
          <w:trHeight w:val="392"/>
        </w:trPr>
        <w:tc>
          <w:tcPr>
            <w:tcW w:w="38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273F0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6659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RN (n = 20)</w:t>
            </w:r>
          </w:p>
        </w:tc>
        <w:tc>
          <w:tcPr>
            <w:tcW w:w="17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48D40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RN (n = 20)</w:t>
            </w:r>
          </w:p>
        </w:tc>
        <w:tc>
          <w:tcPr>
            <w:tcW w:w="10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BB507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8311B" w:rsidRPr="00A8311B" w14:paraId="347EBEF9" w14:textId="77777777" w:rsidTr="00A8311B">
        <w:trPr>
          <w:trHeight w:val="785"/>
        </w:trPr>
        <w:tc>
          <w:tcPr>
            <w:tcW w:w="3828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177F7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rative time (min), median (IQR)</w:t>
            </w:r>
          </w:p>
        </w:tc>
        <w:tc>
          <w:tcPr>
            <w:tcW w:w="1795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443A7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 (131.5-192.5)</w:t>
            </w:r>
          </w:p>
        </w:tc>
        <w:tc>
          <w:tcPr>
            <w:tcW w:w="1795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4407F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.5(135.3-168.3)</w:t>
            </w:r>
          </w:p>
        </w:tc>
        <w:tc>
          <w:tcPr>
            <w:tcW w:w="1076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B386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1</w:t>
            </w:r>
          </w:p>
        </w:tc>
      </w:tr>
      <w:tr w:rsidR="00A8311B" w:rsidRPr="00A8311B" w14:paraId="66B8B76A" w14:textId="77777777" w:rsidTr="00A8311B">
        <w:trPr>
          <w:trHeight w:val="7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13936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ole time (min)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CB5E3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 (74.8-106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ACD9C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EB52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 w:rsidR="00A8311B" w:rsidRPr="00A8311B" w14:paraId="4CA48370" w14:textId="77777777" w:rsidTr="00A8311B">
        <w:trPr>
          <w:trHeight w:val="7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14F53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blood loss (mL)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CF99F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5 (2-142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113C5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3-28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0193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1</w:t>
            </w:r>
          </w:p>
        </w:tc>
      </w:tr>
      <w:tr w:rsidR="00A8311B" w:rsidRPr="00A8311B" w14:paraId="18C5CB44" w14:textId="77777777" w:rsidTr="00A8311B">
        <w:trPr>
          <w:trHeight w:val="7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33075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ostoperative hospital </w:t>
            </w:r>
            <w:proofErr w:type="gramStart"/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y</w:t>
            </w:r>
            <w:proofErr w:type="gramEnd"/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days)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6F15D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 (4-7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6561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 (4–5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1EAB3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</w:t>
            </w:r>
          </w:p>
        </w:tc>
      </w:tr>
      <w:tr w:rsidR="00A8311B" w:rsidRPr="00A8311B" w14:paraId="2E43F677" w14:textId="77777777" w:rsidTr="00A8311B">
        <w:trPr>
          <w:trHeight w:val="7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583BD" w14:textId="46275A62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ications </w:t>
            </w: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≥ grade 3), 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BD2C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23CC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2EE1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A8311B" w:rsidRPr="00A8311B" w14:paraId="6DA361D6" w14:textId="77777777" w:rsidTr="00A8311B">
        <w:trPr>
          <w:trHeight w:val="785"/>
        </w:trPr>
        <w:tc>
          <w:tcPr>
            <w:tcW w:w="3828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3097A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toperative recurrence/metastasis, 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F436C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A3F41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99199" w14:textId="77777777" w:rsidR="00A8311B" w:rsidRPr="00A8311B" w:rsidRDefault="00A8311B" w:rsidP="00A8311B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A831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</w:tbl>
    <w:p w14:paraId="7E202272" w14:textId="77777777" w:rsidR="00A8311B" w:rsidRDefault="00A8311B">
      <w:pPr>
        <w:widowControl/>
        <w:jc w:val="left"/>
        <w:rPr>
          <w:rFonts w:ascii="Times New Roman" w:hAnsi="Times New Roman" w:cs="Times New Roman"/>
        </w:rPr>
      </w:pPr>
    </w:p>
    <w:p w14:paraId="11557594" w14:textId="4A19B096" w:rsidR="0070776D" w:rsidRDefault="0070776D">
      <w:pPr>
        <w:widowControl/>
        <w:jc w:val="left"/>
        <w:rPr>
          <w:rFonts w:ascii="Times New Roman" w:hAnsi="Times New Roman" w:cs="Times New Roman" w:hint="eastAsia"/>
        </w:rPr>
      </w:pPr>
      <w:r w:rsidRPr="0070776D">
        <w:rPr>
          <w:rFonts w:ascii="Times New Roman" w:hAnsi="Times New Roman" w:cs="Times New Roman"/>
        </w:rPr>
        <w:t>Values are median (IQR) or n, as indicated. P-values reflect between-group comparisons in the matched cohort. “—”</w:t>
      </w:r>
      <w:r>
        <w:t xml:space="preserve"> </w:t>
      </w:r>
      <w:r w:rsidRPr="0070776D">
        <w:rPr>
          <w:rFonts w:ascii="Times New Roman" w:hAnsi="Times New Roman" w:cs="Times New Roman"/>
        </w:rPr>
        <w:t xml:space="preserve">indicates not applicable (e.g., console time is specific to robotic surgery and not recorded for LRN). </w:t>
      </w:r>
    </w:p>
    <w:sectPr w:rsidR="007077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A44B1" w14:textId="77777777" w:rsidR="008E2D1D" w:rsidRDefault="008E2D1D" w:rsidP="006A3A79">
      <w:r>
        <w:separator/>
      </w:r>
    </w:p>
  </w:endnote>
  <w:endnote w:type="continuationSeparator" w:id="0">
    <w:p w14:paraId="17D0F64E" w14:textId="77777777" w:rsidR="008E2D1D" w:rsidRDefault="008E2D1D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43A0F" w14:textId="77777777" w:rsidR="008E2D1D" w:rsidRDefault="008E2D1D" w:rsidP="006A3A79">
      <w:r>
        <w:separator/>
      </w:r>
    </w:p>
  </w:footnote>
  <w:footnote w:type="continuationSeparator" w:id="0">
    <w:p w14:paraId="6ED2B436" w14:textId="77777777" w:rsidR="008E2D1D" w:rsidRDefault="008E2D1D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368D"/>
    <w:rsid w:val="001B44A3"/>
    <w:rsid w:val="001D4DE8"/>
    <w:rsid w:val="001D6315"/>
    <w:rsid w:val="001F445C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A3A79"/>
    <w:rsid w:val="006D58AC"/>
    <w:rsid w:val="0070776D"/>
    <w:rsid w:val="00743290"/>
    <w:rsid w:val="007670E9"/>
    <w:rsid w:val="007938E5"/>
    <w:rsid w:val="007C4E0E"/>
    <w:rsid w:val="007D3AFE"/>
    <w:rsid w:val="00811C23"/>
    <w:rsid w:val="00834DCA"/>
    <w:rsid w:val="00885578"/>
    <w:rsid w:val="008E2D1D"/>
    <w:rsid w:val="008F060A"/>
    <w:rsid w:val="00937CF6"/>
    <w:rsid w:val="009553F8"/>
    <w:rsid w:val="009747E3"/>
    <w:rsid w:val="009766E4"/>
    <w:rsid w:val="00A271D5"/>
    <w:rsid w:val="00A34BB0"/>
    <w:rsid w:val="00A362CE"/>
    <w:rsid w:val="00A47C4A"/>
    <w:rsid w:val="00A779D5"/>
    <w:rsid w:val="00A8311B"/>
    <w:rsid w:val="00AD05EF"/>
    <w:rsid w:val="00B24DF9"/>
    <w:rsid w:val="00B37756"/>
    <w:rsid w:val="00B64441"/>
    <w:rsid w:val="00B64697"/>
    <w:rsid w:val="00BA33CE"/>
    <w:rsid w:val="00BB1DB2"/>
    <w:rsid w:val="00BD3AD9"/>
    <w:rsid w:val="00BD42FB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4</cp:revision>
  <dcterms:created xsi:type="dcterms:W3CDTF">2025-10-06T12:02:00Z</dcterms:created>
  <dcterms:modified xsi:type="dcterms:W3CDTF">2025-10-06T12:12:00Z</dcterms:modified>
</cp:coreProperties>
</file>